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38C" w:rsidRPr="00B8538C" w:rsidRDefault="00B8538C">
      <w:pPr>
        <w:rPr>
          <w:rFonts w:ascii="Times New Roman" w:hAnsi="Times New Roman" w:cs="Times New Roman"/>
          <w:sz w:val="24"/>
        </w:rPr>
      </w:pPr>
      <w:r w:rsidRPr="00B8538C">
        <w:rPr>
          <w:rFonts w:ascii="Times New Roman" w:hAnsi="Times New Roman" w:cs="Times New Roman"/>
          <w:b/>
          <w:caps/>
          <w:sz w:val="24"/>
        </w:rPr>
        <w:t>Supplementary material 12</w:t>
      </w:r>
      <w:r w:rsidRPr="00B8538C">
        <w:rPr>
          <w:rFonts w:ascii="Times New Roman" w:hAnsi="Times New Roman" w:cs="Times New Roman"/>
          <w:b/>
          <w:sz w:val="24"/>
        </w:rPr>
        <w:t>:</w:t>
      </w:r>
      <w:r w:rsidRPr="00B8538C">
        <w:rPr>
          <w:rFonts w:ascii="Times New Roman" w:hAnsi="Times New Roman" w:cs="Times New Roman"/>
          <w:sz w:val="24"/>
        </w:rPr>
        <w:t xml:space="preserve"> </w:t>
      </w:r>
      <w:r w:rsidR="00EF218F" w:rsidRPr="00EF218F">
        <w:rPr>
          <w:rFonts w:ascii="Times New Roman" w:hAnsi="Times New Roman" w:cs="Times New Roman"/>
          <w:sz w:val="24"/>
        </w:rPr>
        <w:t>Consistency test of common peroneal se</w:t>
      </w:r>
      <w:r w:rsidR="00EF218F">
        <w:rPr>
          <w:rFonts w:ascii="Times New Roman" w:hAnsi="Times New Roman" w:cs="Times New Roman"/>
          <w:sz w:val="24"/>
        </w:rPr>
        <w:t>nsory nerve conduction velocity</w:t>
      </w:r>
      <w:bookmarkStart w:id="0" w:name="_GoBack"/>
      <w:bookmarkEnd w:id="0"/>
      <w:r w:rsidRPr="00B8538C"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565"/>
        <w:gridCol w:w="1723"/>
        <w:gridCol w:w="2041"/>
        <w:gridCol w:w="2417"/>
      </w:tblGrid>
      <w:tr w:rsidR="00B8538C" w:rsidRPr="00B8538C" w:rsidTr="003D2D45">
        <w:trPr>
          <w:trHeight w:val="302"/>
        </w:trPr>
        <w:tc>
          <w:tcPr>
            <w:tcW w:w="182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vention </w:t>
            </w:r>
          </w:p>
        </w:tc>
        <w:tc>
          <w:tcPr>
            <w:tcW w:w="88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4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24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D(95%CI)</w:t>
            </w:r>
          </w:p>
        </w:tc>
      </w:tr>
      <w:tr w:rsidR="00B8538C" w:rsidRPr="00B8538C" w:rsidTr="003D2D45">
        <w:trPr>
          <w:trHeight w:val="262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CXQ VS M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85919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(-2.10, 6.1)</w:t>
            </w:r>
          </w:p>
        </w:tc>
      </w:tr>
      <w:tr w:rsidR="00B8538C" w:rsidRPr="00B8538C" w:rsidTr="003D2D45">
        <w:trPr>
          <w:trHeight w:val="25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H VS M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85919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3(4.018, 6.05)</w:t>
            </w:r>
          </w:p>
        </w:tc>
      </w:tr>
      <w:tr w:rsidR="00B8538C" w:rsidRPr="00B8538C" w:rsidTr="003D2D45">
        <w:trPr>
          <w:trHeight w:val="25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SCXQ VS M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85919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1(2.39, 6.04)</w:t>
            </w:r>
          </w:p>
        </w:tc>
      </w:tr>
      <w:tr w:rsidR="00B8538C" w:rsidRPr="00B8538C" w:rsidTr="003D2D45">
        <w:trPr>
          <w:trHeight w:val="25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ZHS VS M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85919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(2.18, 5.87)</w:t>
            </w:r>
          </w:p>
        </w:tc>
      </w:tr>
      <w:tr w:rsidR="00B8538C" w:rsidRPr="00B8538C" w:rsidTr="003D2D45">
        <w:trPr>
          <w:trHeight w:val="25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ZXX VS M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85919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(2.45, 10.54)</w:t>
            </w:r>
          </w:p>
        </w:tc>
      </w:tr>
      <w:tr w:rsidR="00B8538C" w:rsidRPr="00B8538C" w:rsidTr="003D2D45">
        <w:trPr>
          <w:trHeight w:val="25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GGS VS M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85919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4(3.60, 7.68)</w:t>
            </w:r>
          </w:p>
        </w:tc>
      </w:tr>
      <w:tr w:rsidR="00B8538C" w:rsidRPr="00B8538C" w:rsidTr="003D2D45">
        <w:trPr>
          <w:trHeight w:val="25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HH VS M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85919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5(3.75, 8.75)</w:t>
            </w:r>
          </w:p>
        </w:tc>
      </w:tr>
      <w:tr w:rsidR="00B8538C" w:rsidRPr="00B8538C" w:rsidTr="003D2D45">
        <w:trPr>
          <w:trHeight w:val="25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KDZ VS M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85919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0(3.61, 8.18)</w:t>
            </w:r>
          </w:p>
        </w:tc>
      </w:tr>
      <w:tr w:rsidR="00B8538C" w:rsidRPr="00B8538C" w:rsidTr="003D2D45">
        <w:trPr>
          <w:trHeight w:val="262"/>
        </w:trPr>
        <w:tc>
          <w:tcPr>
            <w:tcW w:w="182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YXY VS ME</w:t>
            </w:r>
          </w:p>
        </w:tc>
        <w:tc>
          <w:tcPr>
            <w:tcW w:w="88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85919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538C" w:rsidRPr="00B8538C" w:rsidRDefault="00B8538C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3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(3.17, 5.82)</w:t>
            </w:r>
          </w:p>
        </w:tc>
      </w:tr>
    </w:tbl>
    <w:p w:rsidR="00B8538C" w:rsidRDefault="00B8538C"/>
    <w:sectPr w:rsidR="00B8538C" w:rsidSect="00B8538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7BAE" w:rsidRDefault="00897BAE" w:rsidP="00B8538C">
      <w:r>
        <w:separator/>
      </w:r>
    </w:p>
  </w:endnote>
  <w:endnote w:type="continuationSeparator" w:id="0">
    <w:p w:rsidR="00897BAE" w:rsidRDefault="00897BAE" w:rsidP="00B85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7BAE" w:rsidRDefault="00897BAE" w:rsidP="00B8538C">
      <w:r>
        <w:separator/>
      </w:r>
    </w:p>
  </w:footnote>
  <w:footnote w:type="continuationSeparator" w:id="0">
    <w:p w:rsidR="00897BAE" w:rsidRDefault="00897BAE" w:rsidP="00B85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756"/>
    <w:rsid w:val="00445F14"/>
    <w:rsid w:val="005B00DF"/>
    <w:rsid w:val="00897BAE"/>
    <w:rsid w:val="0095558F"/>
    <w:rsid w:val="00A35756"/>
    <w:rsid w:val="00B8538C"/>
    <w:rsid w:val="00EF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A1594"/>
  <w15:chartTrackingRefBased/>
  <w15:docId w15:val="{08F9285A-E9B8-4E13-ADF2-C916BE6F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5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53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53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5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</dc:creator>
  <cp:keywords/>
  <dc:description/>
  <cp:lastModifiedBy>13008</cp:lastModifiedBy>
  <cp:revision>3</cp:revision>
  <dcterms:created xsi:type="dcterms:W3CDTF">2022-10-08T09:20:00Z</dcterms:created>
  <dcterms:modified xsi:type="dcterms:W3CDTF">2022-10-08T14:57:00Z</dcterms:modified>
</cp:coreProperties>
</file>